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767" w:type="dxa"/>
        <w:tblLook w:val="04A0" w:firstRow="1" w:lastRow="0" w:firstColumn="1" w:lastColumn="0" w:noHBand="0" w:noVBand="1"/>
      </w:tblPr>
      <w:tblGrid>
        <w:gridCol w:w="1980"/>
        <w:gridCol w:w="1553"/>
        <w:gridCol w:w="560"/>
        <w:gridCol w:w="940"/>
        <w:gridCol w:w="583"/>
        <w:gridCol w:w="780"/>
        <w:gridCol w:w="620"/>
      </w:tblGrid>
      <w:tr w:rsidR="00716B2C" w:rsidRPr="00716B2C" w14:paraId="709F633E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3D0E51C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FF218F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5B4CBF8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401B5D3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0A9132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14FAAA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852EEC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1948F462" w14:textId="77777777" w:rsidTr="00716B2C">
        <w:trPr>
          <w:trHeight w:val="240"/>
        </w:trPr>
        <w:tc>
          <w:tcPr>
            <w:tcW w:w="4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DAF33A4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YMPTOMS MODELS with WHOLE MICROBIOME COMMUNIT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55CE6A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808965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C7C580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21ECF571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1B2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B947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BA47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F555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98EA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3D72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2297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B2C" w:rsidRPr="00716B2C" w14:paraId="2DE8FE06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0A9D3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CFB8D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ray Curti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F35BA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11364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5BCBE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AA712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4C2BD68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404EBAA0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EB58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026D88" w14:textId="77777777" w:rsidR="00716B2C" w:rsidRPr="00716B2C" w:rsidRDefault="00716B2C" w:rsidP="00716B2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0B6B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B98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BC6C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3FF1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DDF00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716B2C" w:rsidRPr="00716B2C" w14:paraId="038B2CE7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A63C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B32A2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F7F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1B8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10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F88A6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2A6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7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78E8E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  <w:tr w:rsidR="00716B2C" w:rsidRPr="00716B2C" w14:paraId="03207736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530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EB83A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E7F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25C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39D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617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2009B0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92</w:t>
            </w:r>
          </w:p>
        </w:tc>
      </w:tr>
      <w:tr w:rsidR="00716B2C" w:rsidRPr="00716B2C" w14:paraId="329FDA25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170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A23B2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A00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603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0E1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785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ED09D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4</w:t>
            </w:r>
          </w:p>
        </w:tc>
      </w:tr>
      <w:tr w:rsidR="00716B2C" w:rsidRPr="00716B2C" w14:paraId="4F6FB474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912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4CC17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5915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BF61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CC3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F746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11A18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716B2C" w:rsidRPr="00716B2C" w14:paraId="527E4789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A740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9F055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975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9D72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0826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BE4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7C66B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716B2C" w:rsidRPr="00716B2C" w14:paraId="366DBFBF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B3BA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7CF45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E36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F367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.0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973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599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00028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62A5099B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1DFE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D7486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8D0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32A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.3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A921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E3D1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6B7CF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6290C788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7A43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555F5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366D6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0F22F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BD39D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5FE9D5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9A613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52AED51E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A7F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765D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9A22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0E14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D52F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1D3B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32567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B2C" w:rsidRPr="00716B2C" w14:paraId="244AF428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C953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23E6E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accard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01F48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0EAE8C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AD99E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B7B6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F0A2C1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5A3CCF1F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57A7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B93D6B" w14:textId="77777777" w:rsidR="00716B2C" w:rsidRPr="00716B2C" w:rsidRDefault="00716B2C" w:rsidP="00716B2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FF3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0C63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0908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B544C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3D99A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716B2C" w:rsidRPr="00716B2C" w14:paraId="1B6CD142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B33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027F2E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C9A6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B926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49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CA7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DAA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73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64CF2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</w:tr>
      <w:tr w:rsidR="00716B2C" w:rsidRPr="00716B2C" w14:paraId="21FBC33D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97A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5A06B5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13F7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A5C6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67BD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AC7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865F1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68</w:t>
            </w:r>
          </w:p>
        </w:tc>
      </w:tr>
      <w:tr w:rsidR="00716B2C" w:rsidRPr="00716B2C" w14:paraId="5507D667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CB4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EEB837C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0416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AA3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D5B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2C2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A3412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9</w:t>
            </w:r>
          </w:p>
        </w:tc>
      </w:tr>
      <w:tr w:rsidR="00716B2C" w:rsidRPr="00716B2C" w14:paraId="3FB9315C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07B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697FD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750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5D11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D5C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B68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90DE9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27</w:t>
            </w:r>
          </w:p>
        </w:tc>
      </w:tr>
      <w:tr w:rsidR="00716B2C" w:rsidRPr="00716B2C" w14:paraId="18D60EAC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67B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42DAC1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00F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40DC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025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4BB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F4DD2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</w:tr>
      <w:tr w:rsidR="00716B2C" w:rsidRPr="00716B2C" w14:paraId="6082C2F8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D919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C7DF3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4C9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1FD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7.6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52A7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A3B0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247AA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29710A5E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E7D9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A3AC24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FCF1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D840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.0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12F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CE5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4DEC5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0EDE2CB3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918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87295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4A7A2D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3DDC54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3A3D0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4456C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C2590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6E411F96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899E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D743F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8CD9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3340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16F6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A6BE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BCE3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B2C" w:rsidRPr="00716B2C" w14:paraId="24891107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5B680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1733D5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eighted UniFrac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2C120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BB5681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F26573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2AEB8E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29B8D51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154B9E98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00A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A8DF9C" w14:textId="77777777" w:rsidR="00716B2C" w:rsidRPr="00716B2C" w:rsidRDefault="00716B2C" w:rsidP="00716B2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2E73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DD641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6BB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DCE68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24227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716B2C" w:rsidRPr="00716B2C" w14:paraId="44CDC0C6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FD72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BECEC3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DA8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E55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2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862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8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80A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537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1F460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</w:tr>
      <w:tr w:rsidR="00716B2C" w:rsidRPr="00716B2C" w14:paraId="04322857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440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644B3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4211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4BC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2E0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358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46A4E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8</w:t>
            </w:r>
          </w:p>
        </w:tc>
      </w:tr>
      <w:tr w:rsidR="00716B2C" w:rsidRPr="00716B2C" w14:paraId="4B2AA1E1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2380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E6CDECD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526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79C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A58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C459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878C9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33</w:t>
            </w:r>
          </w:p>
        </w:tc>
      </w:tr>
      <w:tr w:rsidR="00716B2C" w:rsidRPr="00716B2C" w14:paraId="6A04F4A4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00B7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D54D5C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BD4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2EF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1E4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CA5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2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BAD83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92</w:t>
            </w:r>
          </w:p>
        </w:tc>
      </w:tr>
      <w:tr w:rsidR="00716B2C" w:rsidRPr="00716B2C" w14:paraId="2D4B87C4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28C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6BDF31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46C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EA07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EF1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7DA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3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8995F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</w:tr>
      <w:tr w:rsidR="00716B2C" w:rsidRPr="00716B2C" w14:paraId="0E780FF7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2BE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35955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E7B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468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5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63D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0DF6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C6CB75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0F21BBAD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91CA5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9CBC5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1F34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C1E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9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2D12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FA60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E05B7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12AD104A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8E5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46D68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9FFB7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7ECD9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A1D22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086F3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A0A37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24CF28FA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8F7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BFD8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B0F6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B200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5B4D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86BF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04E8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6B2C" w:rsidRPr="00716B2C" w14:paraId="39B1407F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B97D" w14:textId="77777777" w:rsidR="00716B2C" w:rsidRPr="00716B2C" w:rsidRDefault="00716B2C" w:rsidP="00716B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FD2DE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weighted UniFra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95C0D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D2A8D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6362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98EC6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547489D5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1A4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7032D1" w14:textId="77777777" w:rsidR="00716B2C" w:rsidRPr="00716B2C" w:rsidRDefault="00716B2C" w:rsidP="00716B2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5A316D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26F099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umOfSqs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E8FAC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2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EA161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eudo-F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5E29C0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</w:t>
            </w:r>
            <w:proofErr w:type="spellEnd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&gt;F)</w:t>
            </w:r>
          </w:p>
        </w:tc>
      </w:tr>
      <w:tr w:rsidR="00716B2C" w:rsidRPr="00716B2C" w14:paraId="6617653C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9D7A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1E16C8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B8B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32CE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E43F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35C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32EF6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</w:tr>
      <w:tr w:rsidR="00716B2C" w:rsidRPr="00716B2C" w14:paraId="24CF8905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A3B0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FB5832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eurocog_symptom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7E6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57F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024F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8121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31C7E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2</w:t>
            </w:r>
          </w:p>
        </w:tc>
      </w:tr>
      <w:tr w:rsidR="00716B2C" w:rsidRPr="00716B2C" w14:paraId="0C081D7E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47F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7D2BE4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a_full_gut_ib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91E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6771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450D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5C5E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0557D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26</w:t>
            </w:r>
          </w:p>
        </w:tc>
      </w:tr>
      <w:tr w:rsidR="00716B2C" w:rsidRPr="00716B2C" w14:paraId="2308A9E2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0F6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63C288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A6C6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CAB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2DE2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36C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FD5DE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58</w:t>
            </w:r>
          </w:p>
        </w:tc>
      </w:tr>
      <w:tr w:rsidR="00716B2C" w:rsidRPr="00716B2C" w14:paraId="2417B009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0EB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C2F3C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orag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F9BE0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8DC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0E5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2AE4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7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F42AB9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716B2C" w:rsidRPr="00716B2C" w14:paraId="41FEC10C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FEEB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E8594F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00A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7936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.7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E568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A9F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AA1545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70AB93B8" w14:textId="77777777" w:rsidTr="00716B2C">
        <w:trPr>
          <w:trHeight w:val="2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C00D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1492A3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1783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BB15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.8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9E87A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4D9C" w14:textId="77777777" w:rsidR="00716B2C" w:rsidRPr="00716B2C" w:rsidRDefault="00716B2C" w:rsidP="00716B2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E649D6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16B2C" w:rsidRPr="00716B2C" w14:paraId="21542AD1" w14:textId="77777777" w:rsidTr="00716B2C">
        <w:trPr>
          <w:trHeight w:val="2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F927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B8F1A8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1BA57B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A830C1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634A7C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2D3FF4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FB435D" w14:textId="77777777" w:rsidR="00716B2C" w:rsidRPr="00716B2C" w:rsidRDefault="00716B2C" w:rsidP="00716B2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16B2C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75975ECF" w14:textId="77777777" w:rsidR="00DE2033" w:rsidRDefault="00DE2033"/>
    <w:sectPr w:rsidR="00DE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B2C"/>
    <w:rsid w:val="004702AB"/>
    <w:rsid w:val="005603B3"/>
    <w:rsid w:val="00716B2C"/>
    <w:rsid w:val="0086228A"/>
    <w:rsid w:val="00A01834"/>
    <w:rsid w:val="00DE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22583"/>
  <w15:chartTrackingRefBased/>
  <w15:docId w15:val="{78656C2F-9B03-5D4D-934E-58B89148C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B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B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B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B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B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B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218</Characters>
  <Application>Microsoft Office Word</Application>
  <DocSecurity>0</DocSecurity>
  <Lines>16</Lines>
  <Paragraphs>1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</dc:creator>
  <cp:keywords/>
  <dc:description/>
  <cp:lastModifiedBy>David Esteban</cp:lastModifiedBy>
  <cp:revision>1</cp:revision>
  <dcterms:created xsi:type="dcterms:W3CDTF">2026-04-16T11:18:00Z</dcterms:created>
  <dcterms:modified xsi:type="dcterms:W3CDTF">2026-04-16T11:19:00Z</dcterms:modified>
</cp:coreProperties>
</file>